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4EA" w:rsidRDefault="004A04EA" w:rsidP="00FF733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A04EA">
        <w:rPr>
          <w:rFonts w:ascii="Arial" w:hAnsi="Arial" w:cs="Arial"/>
          <w:b/>
          <w:sz w:val="24"/>
          <w:szCs w:val="24"/>
        </w:rPr>
        <w:t>Combined Fluticasone Furoate / Vilanterol Reduces Decline in Lung Function Following Inhaled Allergen 23h After Dosing in Adult Asthma: A Randomised, Controlled Trial</w:t>
      </w:r>
    </w:p>
    <w:p w:rsidR="004A04EA" w:rsidRDefault="004A04EA" w:rsidP="00FF733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FF733F" w:rsidRDefault="00FF733F" w:rsidP="00FF733F">
      <w:pPr>
        <w:spacing w:line="480" w:lineRule="auto"/>
        <w:rPr>
          <w:rFonts w:ascii="Arial" w:hAnsi="Arial" w:cs="Arial"/>
          <w:sz w:val="24"/>
          <w:szCs w:val="24"/>
        </w:rPr>
      </w:pPr>
      <w:r w:rsidRPr="003E3732">
        <w:rPr>
          <w:rFonts w:ascii="Arial" w:hAnsi="Arial" w:cs="Arial"/>
          <w:sz w:val="24"/>
          <w:szCs w:val="24"/>
        </w:rPr>
        <w:t>Amanda Oliver</w:t>
      </w:r>
      <w:r w:rsidRPr="00EE30F2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*</w:t>
      </w:r>
      <w:r w:rsidRPr="003E3732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Dean Quinn</w:t>
      </w:r>
      <w:r w:rsidRPr="00EE30F2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Caroline Goldfrad</w:t>
      </w:r>
      <w:r w:rsidRPr="00EE30F2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</w:t>
      </w:r>
      <w:r w:rsidRPr="003E3732">
        <w:rPr>
          <w:rFonts w:ascii="Arial" w:hAnsi="Arial" w:cs="Arial"/>
          <w:sz w:val="24"/>
          <w:szCs w:val="24"/>
        </w:rPr>
        <w:t xml:space="preserve"> Benjamin van Hecke</w:t>
      </w:r>
      <w:r w:rsidRPr="00EE30F2">
        <w:rPr>
          <w:rFonts w:ascii="Arial" w:hAnsi="Arial" w:cs="Arial"/>
          <w:sz w:val="24"/>
          <w:szCs w:val="24"/>
          <w:vertAlign w:val="superscript"/>
        </w:rPr>
        <w:t>3</w:t>
      </w:r>
      <w:r w:rsidRPr="003E3732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Jonathan Ayer</w:t>
      </w:r>
      <w:r w:rsidRPr="00EE30F2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3E3732">
        <w:rPr>
          <w:rFonts w:ascii="Arial" w:hAnsi="Arial" w:cs="Arial"/>
          <w:sz w:val="24"/>
          <w:szCs w:val="24"/>
        </w:rPr>
        <w:t>Malcolm Boyce</w:t>
      </w:r>
      <w:r w:rsidRPr="00EE30F2">
        <w:rPr>
          <w:rFonts w:ascii="Arial" w:hAnsi="Arial" w:cs="Arial"/>
          <w:sz w:val="24"/>
          <w:szCs w:val="24"/>
          <w:vertAlign w:val="superscript"/>
        </w:rPr>
        <w:t>3</w:t>
      </w:r>
      <w:r w:rsidRPr="003E3732">
        <w:rPr>
          <w:rFonts w:ascii="Arial" w:hAnsi="Arial" w:cs="Arial"/>
          <w:sz w:val="24"/>
          <w:szCs w:val="24"/>
        </w:rPr>
        <w:t xml:space="preserve">  </w:t>
      </w:r>
    </w:p>
    <w:p w:rsidR="00FF733F" w:rsidRDefault="00FF733F" w:rsidP="00FF733F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laxoSmithKline Respiratory and Immuno-Inflammation Medicines Development Centre, Stockley Park, </w:t>
      </w:r>
      <w:r w:rsidR="0031657B">
        <w:rPr>
          <w:rFonts w:ascii="Arial" w:hAnsi="Arial" w:cs="Arial"/>
          <w:sz w:val="24"/>
          <w:szCs w:val="24"/>
        </w:rPr>
        <w:t xml:space="preserve">London, </w:t>
      </w:r>
      <w:r>
        <w:rPr>
          <w:rFonts w:ascii="Arial" w:hAnsi="Arial" w:cs="Arial"/>
          <w:sz w:val="24"/>
          <w:szCs w:val="24"/>
        </w:rPr>
        <w:t>UK</w:t>
      </w:r>
    </w:p>
    <w:p w:rsidR="00FF733F" w:rsidRDefault="00FF733F" w:rsidP="00FF733F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3 Research, Wellington, NZ</w:t>
      </w:r>
    </w:p>
    <w:p w:rsidR="00FF733F" w:rsidRPr="00FF733F" w:rsidRDefault="00FF733F" w:rsidP="00FF733F">
      <w:pPr>
        <w:pStyle w:val="ListParagraph"/>
        <w:numPr>
          <w:ilvl w:val="0"/>
          <w:numId w:val="19"/>
        </w:num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ammersmith Medicines Research Ltd, London, UK</w:t>
      </w:r>
    </w:p>
    <w:p w:rsidR="00FF733F" w:rsidRDefault="00FF733F" w:rsidP="00FF733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*Corresponding Author; Dr Amanda J. Oliver, Director, Clinical Pharmacology, </w:t>
      </w:r>
      <w:r w:rsidRPr="007507F0">
        <w:rPr>
          <w:rFonts w:ascii="Arial" w:hAnsi="Arial" w:cs="Arial"/>
          <w:sz w:val="24"/>
          <w:szCs w:val="24"/>
        </w:rPr>
        <w:t xml:space="preserve">Respiratory </w:t>
      </w:r>
      <w:r>
        <w:rPr>
          <w:rFonts w:ascii="Arial" w:hAnsi="Arial" w:cs="Arial"/>
          <w:sz w:val="24"/>
          <w:szCs w:val="24"/>
        </w:rPr>
        <w:t>and</w:t>
      </w:r>
      <w:r w:rsidRPr="007507F0">
        <w:rPr>
          <w:rFonts w:ascii="Arial" w:hAnsi="Arial" w:cs="Arial"/>
          <w:sz w:val="24"/>
          <w:szCs w:val="24"/>
        </w:rPr>
        <w:t xml:space="preserve"> Immuno-Inflammation M</w:t>
      </w:r>
      <w:r>
        <w:rPr>
          <w:rFonts w:ascii="Arial" w:hAnsi="Arial" w:cs="Arial"/>
          <w:sz w:val="24"/>
          <w:szCs w:val="24"/>
        </w:rPr>
        <w:t xml:space="preserve">edicines </w:t>
      </w:r>
      <w:r w:rsidRPr="007507F0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evelopment </w:t>
      </w:r>
      <w:r w:rsidRPr="007507F0">
        <w:rPr>
          <w:rFonts w:ascii="Arial" w:hAnsi="Arial" w:cs="Arial"/>
          <w:sz w:val="24"/>
          <w:szCs w:val="24"/>
        </w:rPr>
        <w:t>C</w:t>
      </w:r>
      <w:r>
        <w:rPr>
          <w:rFonts w:ascii="Arial" w:hAnsi="Arial" w:cs="Arial"/>
          <w:sz w:val="24"/>
          <w:szCs w:val="24"/>
        </w:rPr>
        <w:t xml:space="preserve">entre, GlaxoSmithKline, Stockley Park, UK. </w:t>
      </w:r>
      <w:r w:rsidRPr="007507F0">
        <w:rPr>
          <w:rFonts w:ascii="Arial" w:hAnsi="Arial" w:cs="Arial"/>
          <w:sz w:val="24"/>
          <w:szCs w:val="24"/>
        </w:rPr>
        <w:t>Tel +44 (0)20 8990 2398</w:t>
      </w:r>
    </w:p>
    <w:p w:rsidR="00FF733F" w:rsidRPr="007507F0" w:rsidRDefault="00FF733F" w:rsidP="00FF733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mail: amanda.j.oliver@gsk.com</w:t>
      </w:r>
      <w:r w:rsidRPr="007507F0">
        <w:rPr>
          <w:rFonts w:ascii="Arial" w:hAnsi="Arial" w:cs="Arial"/>
          <w:sz w:val="24"/>
          <w:szCs w:val="24"/>
        </w:rPr>
        <w:t xml:space="preserve">                               </w:t>
      </w:r>
    </w:p>
    <w:p w:rsidR="00FF733F" w:rsidRDefault="00FF733F" w:rsidP="003C00DD">
      <w:pPr>
        <w:rPr>
          <w:rFonts w:ascii="Arial" w:hAnsi="Arial" w:cs="Arial"/>
          <w:b/>
          <w:sz w:val="24"/>
          <w:szCs w:val="24"/>
        </w:rPr>
      </w:pPr>
    </w:p>
    <w:p w:rsidR="003C00DD" w:rsidRDefault="00F30D40" w:rsidP="003C00D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dditional File: </w:t>
      </w:r>
      <w:r w:rsidR="005364CE">
        <w:rPr>
          <w:rFonts w:ascii="Arial" w:hAnsi="Arial" w:cs="Arial"/>
          <w:b/>
          <w:sz w:val="24"/>
          <w:szCs w:val="24"/>
        </w:rPr>
        <w:t>Supplement</w:t>
      </w:r>
      <w:r w:rsidR="003C00DD">
        <w:rPr>
          <w:rFonts w:ascii="Arial" w:hAnsi="Arial" w:cs="Arial"/>
          <w:b/>
          <w:sz w:val="24"/>
          <w:szCs w:val="24"/>
        </w:rPr>
        <w:t xml:space="preserve"> 1. </w:t>
      </w:r>
    </w:p>
    <w:p w:rsidR="003C00DD" w:rsidRDefault="003C00DD" w:rsidP="003C00DD">
      <w:pPr>
        <w:rPr>
          <w:rFonts w:ascii="Arial" w:hAnsi="Arial" w:cs="Arial"/>
          <w:b/>
          <w:sz w:val="24"/>
          <w:szCs w:val="24"/>
        </w:rPr>
      </w:pPr>
    </w:p>
    <w:p w:rsidR="003C00DD" w:rsidRDefault="003C00DD" w:rsidP="003C00D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llergen Challenge, detailed method</w:t>
      </w:r>
    </w:p>
    <w:p w:rsidR="003C00DD" w:rsidRDefault="003C00DD" w:rsidP="003C00DD">
      <w:pPr>
        <w:rPr>
          <w:rFonts w:ascii="Arial" w:hAnsi="Arial" w:cs="Arial"/>
          <w:b/>
          <w:sz w:val="24"/>
          <w:szCs w:val="24"/>
        </w:rPr>
      </w:pPr>
    </w:p>
    <w:p w:rsidR="003C00DD" w:rsidRDefault="003C00DD" w:rsidP="003C00DD">
      <w:pPr>
        <w:spacing w:line="360" w:lineRule="auto"/>
        <w:outlineLvl w:val="0"/>
        <w:rPr>
          <w:rFonts w:ascii="Arial" w:hAnsi="Arial" w:cs="Arial"/>
          <w:sz w:val="24"/>
          <w:szCs w:val="24"/>
        </w:rPr>
      </w:pPr>
      <w:r w:rsidRPr="00AA3390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allergen with which a subject was challenged was determined by the skin-prick test done during or before screening and the subject’s history. </w:t>
      </w:r>
      <w:r w:rsidR="00AD7F10">
        <w:rPr>
          <w:rFonts w:ascii="Arial" w:hAnsi="Arial" w:cs="Arial"/>
          <w:sz w:val="24"/>
          <w:szCs w:val="24"/>
        </w:rPr>
        <w:t>The Allergen challenge was performed at screening (to determine the dose of allergen to use and to test whether the subject could demonstrate an EAR</w:t>
      </w:r>
      <w:r w:rsidR="00512E66">
        <w:rPr>
          <w:rFonts w:ascii="Arial" w:hAnsi="Arial" w:cs="Arial"/>
          <w:sz w:val="24"/>
          <w:szCs w:val="24"/>
        </w:rPr>
        <w:t>; figure a</w:t>
      </w:r>
      <w:r w:rsidR="00AD7F10">
        <w:rPr>
          <w:rFonts w:ascii="Arial" w:hAnsi="Arial" w:cs="Arial"/>
          <w:sz w:val="24"/>
          <w:szCs w:val="24"/>
        </w:rPr>
        <w:t>) and also at the end of each treatment period (detail below</w:t>
      </w:r>
      <w:r w:rsidR="00512E66">
        <w:rPr>
          <w:rFonts w:ascii="Arial" w:hAnsi="Arial" w:cs="Arial"/>
          <w:sz w:val="24"/>
          <w:szCs w:val="24"/>
        </w:rPr>
        <w:t>; figure b</w:t>
      </w:r>
      <w:r w:rsidR="00AD7F10">
        <w:rPr>
          <w:rFonts w:ascii="Arial" w:hAnsi="Arial" w:cs="Arial"/>
          <w:sz w:val="24"/>
          <w:szCs w:val="24"/>
        </w:rPr>
        <w:t xml:space="preserve">) to test the protective effects of FF/VI and FF versus placebo on attenuating the EAR. </w:t>
      </w:r>
      <w:r>
        <w:rPr>
          <w:rFonts w:ascii="Arial" w:hAnsi="Arial" w:cs="Arial"/>
          <w:sz w:val="24"/>
          <w:szCs w:val="24"/>
        </w:rPr>
        <w:t xml:space="preserve">The </w:t>
      </w:r>
      <w:r w:rsidR="00D91742">
        <w:rPr>
          <w:rFonts w:ascii="Arial" w:hAnsi="Arial" w:cs="Arial"/>
          <w:sz w:val="24"/>
          <w:szCs w:val="24"/>
        </w:rPr>
        <w:t>presence of an EAR</w:t>
      </w:r>
      <w:r>
        <w:rPr>
          <w:rFonts w:ascii="Arial" w:hAnsi="Arial" w:cs="Arial"/>
          <w:sz w:val="24"/>
          <w:szCs w:val="24"/>
        </w:rPr>
        <w:t xml:space="preserve"> was determined on a subject-by-subject basis, at screening as follows</w:t>
      </w:r>
      <w:r w:rsidR="00792768">
        <w:rPr>
          <w:rFonts w:ascii="Arial" w:hAnsi="Arial" w:cs="Arial"/>
          <w:sz w:val="24"/>
          <w:szCs w:val="24"/>
        </w:rPr>
        <w:t>:</w:t>
      </w:r>
    </w:p>
    <w:p w:rsidR="00F504CA" w:rsidRDefault="00F504CA" w:rsidP="003C00DD">
      <w:pPr>
        <w:spacing w:line="360" w:lineRule="auto"/>
        <w:outlineLvl w:val="0"/>
        <w:rPr>
          <w:rFonts w:ascii="Arial" w:hAnsi="Arial" w:cs="Arial"/>
          <w:noProof/>
          <w:sz w:val="24"/>
          <w:szCs w:val="24"/>
          <w:lang w:eastAsia="en-GB"/>
        </w:rPr>
      </w:pPr>
    </w:p>
    <w:p w:rsidR="003C00DD" w:rsidRPr="00E57F48" w:rsidRDefault="003C00DD" w:rsidP="003C00DD">
      <w:pPr>
        <w:spacing w:line="360" w:lineRule="auto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l centres used the 5-breath dosimeter technique [</w:t>
      </w:r>
      <w:r w:rsidR="00F30D40">
        <w:rPr>
          <w:rFonts w:ascii="Arial" w:hAnsi="Arial" w:cs="Arial"/>
          <w:sz w:val="24"/>
          <w:szCs w:val="24"/>
        </w:rPr>
        <w:t>26</w:t>
      </w:r>
      <w:r>
        <w:rPr>
          <w:rFonts w:ascii="Arial" w:hAnsi="Arial" w:cs="Arial"/>
          <w:sz w:val="24"/>
          <w:szCs w:val="24"/>
        </w:rPr>
        <w:t>]</w:t>
      </w:r>
      <w:r w:rsidR="00193E5F">
        <w:rPr>
          <w:rFonts w:ascii="Arial" w:hAnsi="Arial" w:cs="Arial"/>
          <w:sz w:val="24"/>
          <w:szCs w:val="24"/>
        </w:rPr>
        <w:t xml:space="preserve"> to dispense the allergen at increasing </w:t>
      </w:r>
      <w:r w:rsidR="00AD7F10">
        <w:rPr>
          <w:rFonts w:ascii="Arial" w:hAnsi="Arial" w:cs="Arial"/>
          <w:sz w:val="24"/>
          <w:szCs w:val="24"/>
        </w:rPr>
        <w:t xml:space="preserve">inhaled </w:t>
      </w:r>
      <w:r w:rsidR="00193E5F">
        <w:rPr>
          <w:rFonts w:ascii="Arial" w:hAnsi="Arial" w:cs="Arial"/>
          <w:sz w:val="24"/>
          <w:szCs w:val="24"/>
        </w:rPr>
        <w:t>doses</w:t>
      </w:r>
      <w:r>
        <w:rPr>
          <w:rFonts w:ascii="Arial" w:hAnsi="Arial" w:cs="Arial"/>
          <w:sz w:val="24"/>
          <w:szCs w:val="24"/>
        </w:rPr>
        <w:t>. The occurrence of an EAR was defined as a fall in FEV</w:t>
      </w:r>
      <w:r w:rsidRPr="002D4DB2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</w:rPr>
        <w:t xml:space="preserve"> of </w:t>
      </w:r>
      <w:r w:rsidR="00FB7D69">
        <w:rPr>
          <w:rFonts w:ascii="Arial" w:hAnsi="Arial" w:cs="Arial"/>
          <w:sz w:val="24"/>
          <w:szCs w:val="24"/>
        </w:rPr>
        <w:t>≥</w:t>
      </w:r>
      <w:r>
        <w:rPr>
          <w:rFonts w:ascii="Arial" w:hAnsi="Arial" w:cs="Arial"/>
          <w:sz w:val="24"/>
          <w:szCs w:val="24"/>
        </w:rPr>
        <w:t xml:space="preserve">20% from </w:t>
      </w:r>
      <w:r w:rsidR="00FB7D69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>post-</w:t>
      </w:r>
      <w:r w:rsidR="00906A84">
        <w:rPr>
          <w:rFonts w:ascii="Arial" w:hAnsi="Arial" w:cs="Arial"/>
          <w:sz w:val="24"/>
          <w:szCs w:val="24"/>
        </w:rPr>
        <w:t>saline baseline</w:t>
      </w:r>
      <w:r w:rsidR="00FB7D69">
        <w:rPr>
          <w:rFonts w:ascii="Arial" w:hAnsi="Arial" w:cs="Arial"/>
          <w:sz w:val="24"/>
          <w:szCs w:val="24"/>
        </w:rPr>
        <w:t xml:space="preserve"> value </w:t>
      </w:r>
      <w:r>
        <w:rPr>
          <w:rFonts w:ascii="Arial" w:hAnsi="Arial" w:cs="Arial"/>
          <w:sz w:val="24"/>
          <w:szCs w:val="24"/>
        </w:rPr>
        <w:t>within 30 min</w:t>
      </w:r>
      <w:r w:rsidR="009A7602">
        <w:rPr>
          <w:rFonts w:ascii="Arial" w:hAnsi="Arial" w:cs="Arial"/>
          <w:sz w:val="24"/>
          <w:szCs w:val="24"/>
        </w:rPr>
        <w:t>utes</w:t>
      </w:r>
      <w:r>
        <w:rPr>
          <w:rFonts w:ascii="Arial" w:hAnsi="Arial" w:cs="Arial"/>
          <w:sz w:val="24"/>
          <w:szCs w:val="24"/>
        </w:rPr>
        <w:t xml:space="preserve"> of allergen inhalation, and was a study entry requirement. The allergen challenge at the end of each </w:t>
      </w:r>
      <w:r>
        <w:rPr>
          <w:rFonts w:ascii="Arial" w:hAnsi="Arial" w:cs="Arial"/>
          <w:sz w:val="24"/>
          <w:szCs w:val="24"/>
        </w:rPr>
        <w:lastRenderedPageBreak/>
        <w:t xml:space="preserve">treatment period comprised a single bolus concentration consisting of the sum of allergen concentrations given at screening. The allergen challenge was </w:t>
      </w:r>
      <w:r w:rsidR="00751E15">
        <w:rPr>
          <w:rFonts w:ascii="Arial" w:hAnsi="Arial" w:cs="Arial"/>
          <w:sz w:val="24"/>
          <w:szCs w:val="24"/>
        </w:rPr>
        <w:t>performed on Day 29 at the end of each treatment period (</w:t>
      </w:r>
      <w:r>
        <w:rPr>
          <w:rFonts w:ascii="Arial" w:hAnsi="Arial" w:cs="Arial"/>
          <w:sz w:val="24"/>
          <w:szCs w:val="24"/>
        </w:rPr>
        <w:t>22–23h after the final dose of study treatment</w:t>
      </w:r>
      <w:r w:rsidR="00F504CA">
        <w:rPr>
          <w:rFonts w:ascii="Arial" w:hAnsi="Arial" w:cs="Arial"/>
          <w:sz w:val="24"/>
          <w:szCs w:val="24"/>
        </w:rPr>
        <w:t>)</w:t>
      </w:r>
      <w:r w:rsidR="00AE61A2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The post-saline </w:t>
      </w:r>
      <w:r w:rsidR="00751E15">
        <w:rPr>
          <w:rFonts w:ascii="Arial" w:hAnsi="Arial" w:cs="Arial"/>
          <w:sz w:val="24"/>
          <w:szCs w:val="24"/>
        </w:rPr>
        <w:t xml:space="preserve">baseline </w:t>
      </w:r>
      <w:r>
        <w:rPr>
          <w:rFonts w:ascii="Arial" w:hAnsi="Arial" w:cs="Arial"/>
          <w:sz w:val="24"/>
          <w:szCs w:val="24"/>
        </w:rPr>
        <w:t>FEV</w:t>
      </w:r>
      <w:r w:rsidRPr="009408C4">
        <w:rPr>
          <w:rFonts w:ascii="Arial" w:hAnsi="Arial" w:cs="Arial"/>
          <w:sz w:val="24"/>
          <w:szCs w:val="24"/>
          <w:vertAlign w:val="subscript"/>
        </w:rPr>
        <w:t>1</w:t>
      </w:r>
      <w:r>
        <w:rPr>
          <w:rFonts w:ascii="Arial" w:hAnsi="Arial" w:cs="Arial"/>
          <w:sz w:val="24"/>
          <w:szCs w:val="24"/>
          <w:vertAlign w:val="subscript"/>
        </w:rPr>
        <w:t xml:space="preserve"> </w:t>
      </w:r>
      <w:r>
        <w:rPr>
          <w:rFonts w:ascii="Arial" w:hAnsi="Arial" w:cs="Arial"/>
          <w:sz w:val="24"/>
          <w:szCs w:val="24"/>
        </w:rPr>
        <w:t>was used to establish a baseline</w:t>
      </w:r>
      <w:r w:rsidR="00751E15">
        <w:rPr>
          <w:rFonts w:ascii="Arial" w:hAnsi="Arial" w:cs="Arial"/>
          <w:sz w:val="24"/>
          <w:szCs w:val="24"/>
        </w:rPr>
        <w:t xml:space="preserve"> from which to compare change in FEV</w:t>
      </w:r>
      <w:r w:rsidR="005E5EFC" w:rsidRPr="005E5EFC">
        <w:rPr>
          <w:rFonts w:ascii="Arial" w:hAnsi="Arial" w:cs="Arial"/>
          <w:sz w:val="24"/>
          <w:szCs w:val="24"/>
          <w:vertAlign w:val="subscript"/>
        </w:rPr>
        <w:t>1</w:t>
      </w:r>
      <w:r w:rsidR="00751E15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5E5EFC" w:rsidRPr="005E5EFC">
        <w:rPr>
          <w:rFonts w:ascii="Arial" w:hAnsi="Arial" w:cs="Arial"/>
          <w:sz w:val="24"/>
          <w:szCs w:val="24"/>
        </w:rPr>
        <w:t>during</w:t>
      </w:r>
      <w:r w:rsidR="00751E15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751E15">
        <w:rPr>
          <w:rFonts w:ascii="Arial" w:hAnsi="Arial" w:cs="Arial"/>
          <w:sz w:val="24"/>
          <w:szCs w:val="24"/>
        </w:rPr>
        <w:t>the challenge</w:t>
      </w:r>
      <w:r>
        <w:rPr>
          <w:rFonts w:ascii="Arial" w:hAnsi="Arial" w:cs="Arial"/>
          <w:sz w:val="24"/>
          <w:szCs w:val="24"/>
        </w:rPr>
        <w:t>.</w:t>
      </w:r>
      <w:r w:rsidR="00532E27" w:rsidRPr="00532E27">
        <w:rPr>
          <w:rFonts w:ascii="Arial" w:hAnsi="Arial" w:cs="Arial"/>
          <w:sz w:val="24"/>
          <w:szCs w:val="24"/>
        </w:rPr>
        <w:t xml:space="preserve"> </w:t>
      </w:r>
      <w:r w:rsidR="00532E27">
        <w:rPr>
          <w:rFonts w:ascii="Arial" w:hAnsi="Arial" w:cs="Arial"/>
          <w:sz w:val="24"/>
          <w:szCs w:val="24"/>
        </w:rPr>
        <w:t xml:space="preserve">The </w:t>
      </w:r>
      <w:r w:rsidR="00751E15">
        <w:rPr>
          <w:rFonts w:ascii="Arial" w:hAnsi="Arial" w:cs="Arial"/>
          <w:sz w:val="24"/>
          <w:szCs w:val="24"/>
        </w:rPr>
        <w:t xml:space="preserve">challenges </w:t>
      </w:r>
      <w:r w:rsidR="00CA3F62">
        <w:rPr>
          <w:rFonts w:ascii="Arial" w:hAnsi="Arial" w:cs="Arial"/>
          <w:sz w:val="24"/>
          <w:szCs w:val="24"/>
        </w:rPr>
        <w:t>carried out</w:t>
      </w:r>
      <w:r w:rsidR="00751E15">
        <w:rPr>
          <w:rFonts w:ascii="Arial" w:hAnsi="Arial" w:cs="Arial"/>
          <w:sz w:val="24"/>
          <w:szCs w:val="24"/>
        </w:rPr>
        <w:t xml:space="preserve"> during treatment P</w:t>
      </w:r>
      <w:r w:rsidR="00532E27">
        <w:rPr>
          <w:rFonts w:ascii="Arial" w:hAnsi="Arial" w:cs="Arial"/>
          <w:sz w:val="24"/>
          <w:szCs w:val="24"/>
        </w:rPr>
        <w:t>eriods 1,</w:t>
      </w:r>
      <w:r w:rsidR="00B967FE">
        <w:rPr>
          <w:rFonts w:ascii="Arial" w:hAnsi="Arial" w:cs="Arial"/>
          <w:sz w:val="24"/>
          <w:szCs w:val="24"/>
        </w:rPr>
        <w:t xml:space="preserve"> </w:t>
      </w:r>
      <w:r w:rsidR="00532E27">
        <w:rPr>
          <w:rFonts w:ascii="Arial" w:hAnsi="Arial" w:cs="Arial"/>
          <w:sz w:val="24"/>
          <w:szCs w:val="24"/>
        </w:rPr>
        <w:t>2 and 3 were performed at approximately the same time as the screening challenge</w:t>
      </w:r>
      <w:r>
        <w:rPr>
          <w:rFonts w:ascii="Arial" w:hAnsi="Arial" w:cs="Arial"/>
          <w:sz w:val="24"/>
          <w:szCs w:val="24"/>
        </w:rPr>
        <w:t>. During the challenge, s</w:t>
      </w:r>
      <w:r w:rsidRPr="00E57F48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irometry was </w:t>
      </w:r>
      <w:r w:rsidR="00D91742">
        <w:rPr>
          <w:rFonts w:ascii="Arial" w:hAnsi="Arial" w:cs="Arial"/>
          <w:sz w:val="24"/>
          <w:szCs w:val="24"/>
        </w:rPr>
        <w:t>performed</w:t>
      </w:r>
      <w:r>
        <w:rPr>
          <w:rFonts w:ascii="Arial" w:hAnsi="Arial" w:cs="Arial"/>
          <w:sz w:val="24"/>
          <w:szCs w:val="24"/>
        </w:rPr>
        <w:t xml:space="preserve"> at 5, 10, 15, 20, 30, 45, 60, 90 and 120 </w:t>
      </w:r>
      <w:r w:rsidR="009A7602">
        <w:rPr>
          <w:rFonts w:ascii="Arial" w:hAnsi="Arial" w:cs="Arial"/>
          <w:sz w:val="24"/>
          <w:szCs w:val="24"/>
        </w:rPr>
        <w:t>minute</w:t>
      </w:r>
      <w:r>
        <w:rPr>
          <w:rFonts w:ascii="Arial" w:hAnsi="Arial" w:cs="Arial"/>
          <w:sz w:val="24"/>
          <w:szCs w:val="24"/>
        </w:rPr>
        <w:t xml:space="preserve"> post-challenge</w:t>
      </w:r>
      <w:r w:rsidR="00B967F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3F7F6C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pirometry was </w:t>
      </w:r>
      <w:r w:rsidR="00D91742">
        <w:rPr>
          <w:rFonts w:ascii="Arial" w:hAnsi="Arial" w:cs="Arial"/>
          <w:sz w:val="24"/>
          <w:szCs w:val="24"/>
        </w:rPr>
        <w:t>performed</w:t>
      </w:r>
      <w:r>
        <w:rPr>
          <w:rFonts w:ascii="Arial" w:hAnsi="Arial" w:cs="Arial"/>
          <w:sz w:val="24"/>
          <w:szCs w:val="24"/>
        </w:rPr>
        <w:t xml:space="preserve"> at screening</w:t>
      </w:r>
      <w:r w:rsidR="00CA3F62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on </w:t>
      </w:r>
      <w:r w:rsidR="00B967FE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ay 1 before treatment; and pre-saline on </w:t>
      </w:r>
      <w:r w:rsidR="00A15526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ay 29.</w:t>
      </w:r>
    </w:p>
    <w:p w:rsidR="003C00DD" w:rsidRPr="003E3732" w:rsidRDefault="003C00DD" w:rsidP="003C00DD">
      <w:pPr>
        <w:rPr>
          <w:rFonts w:ascii="Arial" w:hAnsi="Arial" w:cs="Arial"/>
          <w:b/>
          <w:sz w:val="24"/>
          <w:szCs w:val="24"/>
        </w:rPr>
      </w:pPr>
    </w:p>
    <w:p w:rsidR="00E45C09" w:rsidRDefault="00E45C09">
      <w:pPr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br w:type="page"/>
      </w:r>
    </w:p>
    <w:p w:rsidR="00F504CA" w:rsidRDefault="005E5EFC" w:rsidP="00F504CA">
      <w:pPr>
        <w:spacing w:line="360" w:lineRule="auto"/>
        <w:outlineLvl w:val="0"/>
        <w:rPr>
          <w:rFonts w:ascii="Arial" w:hAnsi="Arial" w:cs="Arial"/>
          <w:b/>
          <w:noProof/>
          <w:sz w:val="24"/>
          <w:szCs w:val="24"/>
          <w:lang w:eastAsia="en-GB"/>
        </w:rPr>
      </w:pPr>
      <w:r w:rsidRPr="005E5EFC">
        <w:rPr>
          <w:rFonts w:ascii="Arial" w:hAnsi="Arial" w:cs="Arial"/>
          <w:b/>
          <w:noProof/>
          <w:sz w:val="24"/>
          <w:szCs w:val="24"/>
          <w:lang w:eastAsia="en-GB"/>
        </w:rPr>
        <w:lastRenderedPageBreak/>
        <w:t>Screening allergen challenge (a) and bolus allergen challenge (b)</w:t>
      </w:r>
    </w:p>
    <w:p w:rsidR="00E45C09" w:rsidRPr="001A41F3" w:rsidRDefault="00E45C09" w:rsidP="00F504CA">
      <w:pPr>
        <w:spacing w:line="360" w:lineRule="auto"/>
        <w:outlineLvl w:val="0"/>
        <w:rPr>
          <w:rFonts w:ascii="Arial" w:hAnsi="Arial" w:cs="Arial"/>
          <w:b/>
          <w:noProof/>
          <w:sz w:val="24"/>
          <w:szCs w:val="24"/>
          <w:lang w:eastAsia="en-GB"/>
        </w:rPr>
      </w:pPr>
      <w:r>
        <w:rPr>
          <w:rFonts w:ascii="Arial" w:hAnsi="Arial" w:cs="Arial"/>
          <w:b/>
          <w:noProof/>
          <w:sz w:val="24"/>
          <w:szCs w:val="24"/>
          <w:lang w:eastAsia="en-GB"/>
        </w:rPr>
        <w:t>(a)</w:t>
      </w:r>
    </w:p>
    <w:p w:rsidR="00F504CA" w:rsidRDefault="00F504CA" w:rsidP="00F93AD2">
      <w:pPr>
        <w:rPr>
          <w:rFonts w:ascii="Arial" w:hAnsi="Arial" w:cs="Arial"/>
          <w:b/>
          <w:sz w:val="24"/>
          <w:szCs w:val="24"/>
        </w:rPr>
      </w:pPr>
    </w:p>
    <w:p w:rsidR="008D237F" w:rsidRDefault="00E45C09" w:rsidP="008D237F">
      <w:r w:rsidRPr="00E45C09">
        <w:rPr>
          <w:noProof/>
          <w:lang w:eastAsia="en-GB"/>
        </w:rPr>
        <w:drawing>
          <wp:inline distT="0" distB="0" distL="0" distR="0">
            <wp:extent cx="5731510" cy="7881897"/>
            <wp:effectExtent l="1905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818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D237F" w:rsidRDefault="008D237F" w:rsidP="008D237F">
      <w:r>
        <w:br w:type="page"/>
      </w:r>
    </w:p>
    <w:p w:rsidR="008D237F" w:rsidRDefault="008D237F" w:rsidP="008D237F"/>
    <w:p w:rsidR="001A41F3" w:rsidRDefault="00E45C09" w:rsidP="00F93AD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(b)</w:t>
      </w:r>
    </w:p>
    <w:p w:rsidR="00E45C09" w:rsidRDefault="00E45C09" w:rsidP="00F93AD2">
      <w:pPr>
        <w:rPr>
          <w:rFonts w:ascii="Arial" w:hAnsi="Arial" w:cs="Arial"/>
          <w:b/>
          <w:sz w:val="24"/>
          <w:szCs w:val="24"/>
        </w:rPr>
      </w:pPr>
      <w:r w:rsidRPr="00E45C09">
        <w:rPr>
          <w:noProof/>
          <w:lang w:eastAsia="en-GB"/>
        </w:rPr>
        <w:drawing>
          <wp:inline distT="0" distB="0" distL="0" distR="0">
            <wp:extent cx="5731510" cy="7275929"/>
            <wp:effectExtent l="19050" t="0" r="254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275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04CA" w:rsidRDefault="00F504CA" w:rsidP="00F93AD2">
      <w:pPr>
        <w:rPr>
          <w:rFonts w:ascii="Arial" w:hAnsi="Arial" w:cs="Arial"/>
          <w:b/>
          <w:sz w:val="24"/>
          <w:szCs w:val="24"/>
        </w:rPr>
      </w:pPr>
    </w:p>
    <w:p w:rsidR="00F504CA" w:rsidRDefault="00F504CA" w:rsidP="00F93AD2">
      <w:pPr>
        <w:rPr>
          <w:rFonts w:ascii="Arial" w:hAnsi="Arial" w:cs="Arial"/>
          <w:b/>
          <w:sz w:val="24"/>
          <w:szCs w:val="24"/>
        </w:rPr>
      </w:pPr>
    </w:p>
    <w:p w:rsidR="005364CE" w:rsidRPr="005364CE" w:rsidRDefault="005364CE" w:rsidP="0031657B">
      <w:pPr>
        <w:rPr>
          <w:rFonts w:ascii="Arial" w:hAnsi="Arial" w:cs="Arial"/>
          <w:sz w:val="24"/>
          <w:szCs w:val="24"/>
        </w:rPr>
      </w:pPr>
    </w:p>
    <w:sectPr w:rsidR="005364CE" w:rsidRPr="005364CE" w:rsidSect="005F2917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5953" w:rsidRDefault="00A25953" w:rsidP="00885746">
      <w:r>
        <w:separator/>
      </w:r>
    </w:p>
  </w:endnote>
  <w:endnote w:type="continuationSeparator" w:id="0">
    <w:p w:rsidR="00A25953" w:rsidRDefault="00A25953" w:rsidP="008857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538188"/>
      <w:docPartObj>
        <w:docPartGallery w:val="Page Numbers (Bottom of Page)"/>
        <w:docPartUnique/>
      </w:docPartObj>
    </w:sdtPr>
    <w:sdtContent>
      <w:p w:rsidR="00040CD3" w:rsidRDefault="00470487">
        <w:pPr>
          <w:pStyle w:val="Footer"/>
        </w:pPr>
        <w:fldSimple w:instr=" PAGE   \* MERGEFORMAT ">
          <w:r w:rsidR="0031657B">
            <w:rPr>
              <w:noProof/>
            </w:rPr>
            <w:t>4</w:t>
          </w:r>
        </w:fldSimple>
      </w:p>
    </w:sdtContent>
  </w:sdt>
  <w:p w:rsidR="00040CD3" w:rsidRDefault="00040C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5953" w:rsidRDefault="00A25953" w:rsidP="00885746">
      <w:r>
        <w:separator/>
      </w:r>
    </w:p>
  </w:footnote>
  <w:footnote w:type="continuationSeparator" w:id="0">
    <w:p w:rsidR="00A25953" w:rsidRDefault="00A25953" w:rsidP="0088574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>
    <w:nsid w:val="13D80287"/>
    <w:multiLevelType w:val="hybridMultilevel"/>
    <w:tmpl w:val="C6065B4E"/>
    <w:lvl w:ilvl="0" w:tplc="2D4C00D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C03ABD"/>
    <w:multiLevelType w:val="hybridMultilevel"/>
    <w:tmpl w:val="2C0AF8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CB0E92"/>
    <w:multiLevelType w:val="hybridMultilevel"/>
    <w:tmpl w:val="C6506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827C1F"/>
    <w:multiLevelType w:val="hybridMultilevel"/>
    <w:tmpl w:val="0E7C07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CC6B2F"/>
    <w:multiLevelType w:val="hybridMultilevel"/>
    <w:tmpl w:val="605E6C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5959BE"/>
    <w:multiLevelType w:val="hybridMultilevel"/>
    <w:tmpl w:val="36ACD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586048"/>
    <w:multiLevelType w:val="hybridMultilevel"/>
    <w:tmpl w:val="E3F48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CD0693"/>
    <w:multiLevelType w:val="hybridMultilevel"/>
    <w:tmpl w:val="CD92DF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CE4809"/>
    <w:multiLevelType w:val="hybridMultilevel"/>
    <w:tmpl w:val="776AC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B444A6"/>
    <w:multiLevelType w:val="hybridMultilevel"/>
    <w:tmpl w:val="C6506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1A1535"/>
    <w:multiLevelType w:val="hybridMultilevel"/>
    <w:tmpl w:val="75A6F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25D3986"/>
    <w:multiLevelType w:val="hybridMultilevel"/>
    <w:tmpl w:val="09CC5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93165B"/>
    <w:multiLevelType w:val="hybridMultilevel"/>
    <w:tmpl w:val="A09E7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7CB78F6"/>
    <w:multiLevelType w:val="hybridMultilevel"/>
    <w:tmpl w:val="A8369A3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>
    <w:nsid w:val="4D0E4B06"/>
    <w:multiLevelType w:val="hybridMultilevel"/>
    <w:tmpl w:val="E430C4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056C23"/>
    <w:multiLevelType w:val="hybridMultilevel"/>
    <w:tmpl w:val="6E38C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7F7BCE"/>
    <w:multiLevelType w:val="hybridMultilevel"/>
    <w:tmpl w:val="E4147D6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7195560"/>
    <w:multiLevelType w:val="hybridMultilevel"/>
    <w:tmpl w:val="C6506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842EB3"/>
    <w:multiLevelType w:val="hybridMultilevel"/>
    <w:tmpl w:val="B074D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7750BE"/>
    <w:multiLevelType w:val="hybridMultilevel"/>
    <w:tmpl w:val="AE8240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6"/>
  </w:num>
  <w:num w:numId="4">
    <w:abstractNumId w:val="15"/>
  </w:num>
  <w:num w:numId="5">
    <w:abstractNumId w:val="5"/>
  </w:num>
  <w:num w:numId="6">
    <w:abstractNumId w:val="8"/>
  </w:num>
  <w:num w:numId="7">
    <w:abstractNumId w:val="10"/>
  </w:num>
  <w:num w:numId="8">
    <w:abstractNumId w:val="7"/>
  </w:num>
  <w:num w:numId="9">
    <w:abstractNumId w:val="11"/>
  </w:num>
  <w:num w:numId="10">
    <w:abstractNumId w:val="13"/>
  </w:num>
  <w:num w:numId="11">
    <w:abstractNumId w:val="1"/>
  </w:num>
  <w:num w:numId="12">
    <w:abstractNumId w:val="4"/>
  </w:num>
  <w:num w:numId="13">
    <w:abstractNumId w:val="18"/>
  </w:num>
  <w:num w:numId="14">
    <w:abstractNumId w:val="19"/>
  </w:num>
  <w:num w:numId="15">
    <w:abstractNumId w:val="17"/>
  </w:num>
  <w:num w:numId="16">
    <w:abstractNumId w:val="0"/>
  </w:num>
  <w:num w:numId="17">
    <w:abstractNumId w:val="3"/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7EA9"/>
    <w:rsid w:val="00000E18"/>
    <w:rsid w:val="0000100E"/>
    <w:rsid w:val="00003361"/>
    <w:rsid w:val="00003A7B"/>
    <w:rsid w:val="00003DC5"/>
    <w:rsid w:val="00007A88"/>
    <w:rsid w:val="00012F36"/>
    <w:rsid w:val="00025D5D"/>
    <w:rsid w:val="00033EE9"/>
    <w:rsid w:val="00034652"/>
    <w:rsid w:val="00037447"/>
    <w:rsid w:val="00040CD3"/>
    <w:rsid w:val="00042080"/>
    <w:rsid w:val="00046381"/>
    <w:rsid w:val="00050D92"/>
    <w:rsid w:val="00056641"/>
    <w:rsid w:val="00057622"/>
    <w:rsid w:val="00057EA9"/>
    <w:rsid w:val="000661D1"/>
    <w:rsid w:val="0006723E"/>
    <w:rsid w:val="000677DD"/>
    <w:rsid w:val="00067A1A"/>
    <w:rsid w:val="00067D49"/>
    <w:rsid w:val="0007006D"/>
    <w:rsid w:val="0007422B"/>
    <w:rsid w:val="00077C6B"/>
    <w:rsid w:val="00082152"/>
    <w:rsid w:val="0008629F"/>
    <w:rsid w:val="000867D5"/>
    <w:rsid w:val="00086D94"/>
    <w:rsid w:val="00093C56"/>
    <w:rsid w:val="0009494B"/>
    <w:rsid w:val="0009503C"/>
    <w:rsid w:val="00096C8B"/>
    <w:rsid w:val="000976DC"/>
    <w:rsid w:val="000A2604"/>
    <w:rsid w:val="000A3A87"/>
    <w:rsid w:val="000B0D13"/>
    <w:rsid w:val="000B11C3"/>
    <w:rsid w:val="000B3E54"/>
    <w:rsid w:val="000B49CA"/>
    <w:rsid w:val="000C452C"/>
    <w:rsid w:val="000E10E4"/>
    <w:rsid w:val="000E2165"/>
    <w:rsid w:val="000E492A"/>
    <w:rsid w:val="000E6664"/>
    <w:rsid w:val="000E696D"/>
    <w:rsid w:val="000E7009"/>
    <w:rsid w:val="000E76C9"/>
    <w:rsid w:val="000E78DA"/>
    <w:rsid w:val="000F1449"/>
    <w:rsid w:val="000F409D"/>
    <w:rsid w:val="000F43CD"/>
    <w:rsid w:val="000F4577"/>
    <w:rsid w:val="000F77EB"/>
    <w:rsid w:val="000F7EB5"/>
    <w:rsid w:val="00101B42"/>
    <w:rsid w:val="00103547"/>
    <w:rsid w:val="001052AF"/>
    <w:rsid w:val="001073B4"/>
    <w:rsid w:val="001110CF"/>
    <w:rsid w:val="00111D48"/>
    <w:rsid w:val="00113D9C"/>
    <w:rsid w:val="00120CAD"/>
    <w:rsid w:val="00122489"/>
    <w:rsid w:val="00122ACE"/>
    <w:rsid w:val="00124BEC"/>
    <w:rsid w:val="001315DD"/>
    <w:rsid w:val="00131ABA"/>
    <w:rsid w:val="00134159"/>
    <w:rsid w:val="0013588B"/>
    <w:rsid w:val="001359E7"/>
    <w:rsid w:val="001371FA"/>
    <w:rsid w:val="00141E78"/>
    <w:rsid w:val="00142D37"/>
    <w:rsid w:val="00146260"/>
    <w:rsid w:val="00151D71"/>
    <w:rsid w:val="001533AE"/>
    <w:rsid w:val="001560C4"/>
    <w:rsid w:val="0015795B"/>
    <w:rsid w:val="001579D2"/>
    <w:rsid w:val="00160893"/>
    <w:rsid w:val="00160A9C"/>
    <w:rsid w:val="00161ED1"/>
    <w:rsid w:val="00164716"/>
    <w:rsid w:val="00166A66"/>
    <w:rsid w:val="00166AC3"/>
    <w:rsid w:val="00167906"/>
    <w:rsid w:val="00167FFB"/>
    <w:rsid w:val="001714CF"/>
    <w:rsid w:val="00174107"/>
    <w:rsid w:val="0018126D"/>
    <w:rsid w:val="00182F7D"/>
    <w:rsid w:val="001843A3"/>
    <w:rsid w:val="00192B6F"/>
    <w:rsid w:val="00192CAE"/>
    <w:rsid w:val="00193E5F"/>
    <w:rsid w:val="00197218"/>
    <w:rsid w:val="001A1056"/>
    <w:rsid w:val="001A24A8"/>
    <w:rsid w:val="001A2EFA"/>
    <w:rsid w:val="001A34CF"/>
    <w:rsid w:val="001A41F3"/>
    <w:rsid w:val="001A6589"/>
    <w:rsid w:val="001A789B"/>
    <w:rsid w:val="001B0250"/>
    <w:rsid w:val="001B636F"/>
    <w:rsid w:val="001B7148"/>
    <w:rsid w:val="001C0D75"/>
    <w:rsid w:val="001D07B1"/>
    <w:rsid w:val="001D178D"/>
    <w:rsid w:val="001D19F8"/>
    <w:rsid w:val="001D345B"/>
    <w:rsid w:val="001D3CAB"/>
    <w:rsid w:val="001D73D7"/>
    <w:rsid w:val="001E2037"/>
    <w:rsid w:val="001F518A"/>
    <w:rsid w:val="001F5DDC"/>
    <w:rsid w:val="001F5DEC"/>
    <w:rsid w:val="001F5EB2"/>
    <w:rsid w:val="00204622"/>
    <w:rsid w:val="002070F1"/>
    <w:rsid w:val="0021191C"/>
    <w:rsid w:val="00211A3F"/>
    <w:rsid w:val="002170EE"/>
    <w:rsid w:val="00220C2E"/>
    <w:rsid w:val="002220DD"/>
    <w:rsid w:val="00227984"/>
    <w:rsid w:val="00227F5F"/>
    <w:rsid w:val="00230909"/>
    <w:rsid w:val="0023481A"/>
    <w:rsid w:val="00236ECF"/>
    <w:rsid w:val="00237989"/>
    <w:rsid w:val="00240244"/>
    <w:rsid w:val="00244889"/>
    <w:rsid w:val="002473BA"/>
    <w:rsid w:val="0025719D"/>
    <w:rsid w:val="002726AF"/>
    <w:rsid w:val="002730D7"/>
    <w:rsid w:val="00274798"/>
    <w:rsid w:val="00275339"/>
    <w:rsid w:val="0027655B"/>
    <w:rsid w:val="002779E9"/>
    <w:rsid w:val="00281DCC"/>
    <w:rsid w:val="00282E2B"/>
    <w:rsid w:val="00284286"/>
    <w:rsid w:val="00287482"/>
    <w:rsid w:val="002901FB"/>
    <w:rsid w:val="00290274"/>
    <w:rsid w:val="00290A84"/>
    <w:rsid w:val="002973B2"/>
    <w:rsid w:val="002A0371"/>
    <w:rsid w:val="002A19D4"/>
    <w:rsid w:val="002A6FA0"/>
    <w:rsid w:val="002B0AD1"/>
    <w:rsid w:val="002B122D"/>
    <w:rsid w:val="002B18F2"/>
    <w:rsid w:val="002B2444"/>
    <w:rsid w:val="002B40E0"/>
    <w:rsid w:val="002B41B8"/>
    <w:rsid w:val="002B7811"/>
    <w:rsid w:val="002C1C22"/>
    <w:rsid w:val="002C4C53"/>
    <w:rsid w:val="002D41A4"/>
    <w:rsid w:val="002D4DB2"/>
    <w:rsid w:val="002D5083"/>
    <w:rsid w:val="002D58F3"/>
    <w:rsid w:val="002D5C69"/>
    <w:rsid w:val="002E3B25"/>
    <w:rsid w:val="002E43D3"/>
    <w:rsid w:val="002F0649"/>
    <w:rsid w:val="00306A39"/>
    <w:rsid w:val="003142FB"/>
    <w:rsid w:val="00314CE1"/>
    <w:rsid w:val="00315010"/>
    <w:rsid w:val="0031657B"/>
    <w:rsid w:val="00316C44"/>
    <w:rsid w:val="003238D6"/>
    <w:rsid w:val="00324E31"/>
    <w:rsid w:val="0033218C"/>
    <w:rsid w:val="00333901"/>
    <w:rsid w:val="00336BC5"/>
    <w:rsid w:val="00336ED7"/>
    <w:rsid w:val="00337F12"/>
    <w:rsid w:val="00345922"/>
    <w:rsid w:val="003522EE"/>
    <w:rsid w:val="00353038"/>
    <w:rsid w:val="00353A29"/>
    <w:rsid w:val="00354255"/>
    <w:rsid w:val="00362B53"/>
    <w:rsid w:val="0036482D"/>
    <w:rsid w:val="0036562A"/>
    <w:rsid w:val="00371242"/>
    <w:rsid w:val="00373135"/>
    <w:rsid w:val="00373C3C"/>
    <w:rsid w:val="00374ACE"/>
    <w:rsid w:val="00374F86"/>
    <w:rsid w:val="00375C10"/>
    <w:rsid w:val="003804B6"/>
    <w:rsid w:val="0038371F"/>
    <w:rsid w:val="00384F85"/>
    <w:rsid w:val="00384F8A"/>
    <w:rsid w:val="00391B30"/>
    <w:rsid w:val="00393AAB"/>
    <w:rsid w:val="0039523D"/>
    <w:rsid w:val="00396274"/>
    <w:rsid w:val="003A1010"/>
    <w:rsid w:val="003A19E5"/>
    <w:rsid w:val="003A3E7A"/>
    <w:rsid w:val="003A4C7F"/>
    <w:rsid w:val="003A74BE"/>
    <w:rsid w:val="003A76FF"/>
    <w:rsid w:val="003B436B"/>
    <w:rsid w:val="003C00DD"/>
    <w:rsid w:val="003C05D0"/>
    <w:rsid w:val="003C16BF"/>
    <w:rsid w:val="003C2027"/>
    <w:rsid w:val="003C537D"/>
    <w:rsid w:val="003C56D6"/>
    <w:rsid w:val="003C79C7"/>
    <w:rsid w:val="003D21D9"/>
    <w:rsid w:val="003D6F00"/>
    <w:rsid w:val="003E07BB"/>
    <w:rsid w:val="003E318C"/>
    <w:rsid w:val="003E3732"/>
    <w:rsid w:val="003E6F72"/>
    <w:rsid w:val="003E7C93"/>
    <w:rsid w:val="003E7DA2"/>
    <w:rsid w:val="003F5E13"/>
    <w:rsid w:val="003F7F6C"/>
    <w:rsid w:val="003F7FE5"/>
    <w:rsid w:val="00400B59"/>
    <w:rsid w:val="00401371"/>
    <w:rsid w:val="0040480D"/>
    <w:rsid w:val="00414E66"/>
    <w:rsid w:val="00421B68"/>
    <w:rsid w:val="004238DE"/>
    <w:rsid w:val="004254D7"/>
    <w:rsid w:val="004277D6"/>
    <w:rsid w:val="0043286C"/>
    <w:rsid w:val="00434558"/>
    <w:rsid w:val="00436A9F"/>
    <w:rsid w:val="00437308"/>
    <w:rsid w:val="00440D7D"/>
    <w:rsid w:val="004433F0"/>
    <w:rsid w:val="00445D42"/>
    <w:rsid w:val="00451A84"/>
    <w:rsid w:val="00455A9B"/>
    <w:rsid w:val="00460817"/>
    <w:rsid w:val="00461103"/>
    <w:rsid w:val="00461AD8"/>
    <w:rsid w:val="004647E3"/>
    <w:rsid w:val="00470487"/>
    <w:rsid w:val="00471E43"/>
    <w:rsid w:val="00473986"/>
    <w:rsid w:val="00474025"/>
    <w:rsid w:val="0047468A"/>
    <w:rsid w:val="004816C0"/>
    <w:rsid w:val="00481E89"/>
    <w:rsid w:val="0048520D"/>
    <w:rsid w:val="00485D57"/>
    <w:rsid w:val="00497390"/>
    <w:rsid w:val="004A04EA"/>
    <w:rsid w:val="004A0F8A"/>
    <w:rsid w:val="004A144F"/>
    <w:rsid w:val="004A49D5"/>
    <w:rsid w:val="004A58B4"/>
    <w:rsid w:val="004A6E26"/>
    <w:rsid w:val="004A7677"/>
    <w:rsid w:val="004B2D0F"/>
    <w:rsid w:val="004B3821"/>
    <w:rsid w:val="004B7467"/>
    <w:rsid w:val="004C1250"/>
    <w:rsid w:val="004D2E93"/>
    <w:rsid w:val="004D31A4"/>
    <w:rsid w:val="004D4AAF"/>
    <w:rsid w:val="004E2F5C"/>
    <w:rsid w:val="004F2504"/>
    <w:rsid w:val="004F3ADE"/>
    <w:rsid w:val="004F67F5"/>
    <w:rsid w:val="00510C7F"/>
    <w:rsid w:val="00512E66"/>
    <w:rsid w:val="0051569D"/>
    <w:rsid w:val="005174BB"/>
    <w:rsid w:val="00517F0E"/>
    <w:rsid w:val="00522199"/>
    <w:rsid w:val="00523030"/>
    <w:rsid w:val="00523354"/>
    <w:rsid w:val="00524448"/>
    <w:rsid w:val="0052611B"/>
    <w:rsid w:val="00530F99"/>
    <w:rsid w:val="00532E27"/>
    <w:rsid w:val="005364CE"/>
    <w:rsid w:val="005379D6"/>
    <w:rsid w:val="00546980"/>
    <w:rsid w:val="00547B21"/>
    <w:rsid w:val="00550CEB"/>
    <w:rsid w:val="00553A5F"/>
    <w:rsid w:val="005569BB"/>
    <w:rsid w:val="005605B8"/>
    <w:rsid w:val="005621D5"/>
    <w:rsid w:val="00573943"/>
    <w:rsid w:val="00574714"/>
    <w:rsid w:val="005762A0"/>
    <w:rsid w:val="00586E47"/>
    <w:rsid w:val="0058755C"/>
    <w:rsid w:val="00587779"/>
    <w:rsid w:val="00591185"/>
    <w:rsid w:val="005A371F"/>
    <w:rsid w:val="005A5A4A"/>
    <w:rsid w:val="005B65C2"/>
    <w:rsid w:val="005B7A17"/>
    <w:rsid w:val="005C1EA2"/>
    <w:rsid w:val="005C371A"/>
    <w:rsid w:val="005D2A4B"/>
    <w:rsid w:val="005D6965"/>
    <w:rsid w:val="005E0550"/>
    <w:rsid w:val="005E0598"/>
    <w:rsid w:val="005E59DA"/>
    <w:rsid w:val="005E5EFC"/>
    <w:rsid w:val="005E6A4D"/>
    <w:rsid w:val="005E7886"/>
    <w:rsid w:val="005F2917"/>
    <w:rsid w:val="005F5347"/>
    <w:rsid w:val="005F7B4E"/>
    <w:rsid w:val="00601F47"/>
    <w:rsid w:val="00605AC3"/>
    <w:rsid w:val="006079FE"/>
    <w:rsid w:val="00611213"/>
    <w:rsid w:val="00611790"/>
    <w:rsid w:val="00611FD8"/>
    <w:rsid w:val="00621996"/>
    <w:rsid w:val="006260E0"/>
    <w:rsid w:val="0062645C"/>
    <w:rsid w:val="00630A64"/>
    <w:rsid w:val="0063657E"/>
    <w:rsid w:val="00641340"/>
    <w:rsid w:val="00647A41"/>
    <w:rsid w:val="006507FE"/>
    <w:rsid w:val="00650E89"/>
    <w:rsid w:val="00650FD0"/>
    <w:rsid w:val="00651783"/>
    <w:rsid w:val="00653950"/>
    <w:rsid w:val="00660550"/>
    <w:rsid w:val="006611EC"/>
    <w:rsid w:val="00665833"/>
    <w:rsid w:val="006701D8"/>
    <w:rsid w:val="00672D5E"/>
    <w:rsid w:val="00681A7F"/>
    <w:rsid w:val="00681F75"/>
    <w:rsid w:val="00684683"/>
    <w:rsid w:val="00687FBF"/>
    <w:rsid w:val="00690B1F"/>
    <w:rsid w:val="0069318C"/>
    <w:rsid w:val="006939A4"/>
    <w:rsid w:val="00694674"/>
    <w:rsid w:val="00694BBE"/>
    <w:rsid w:val="0069650B"/>
    <w:rsid w:val="006B1208"/>
    <w:rsid w:val="006B2B12"/>
    <w:rsid w:val="006B4CB6"/>
    <w:rsid w:val="006B50BD"/>
    <w:rsid w:val="006B5BB0"/>
    <w:rsid w:val="006B6F09"/>
    <w:rsid w:val="006C7504"/>
    <w:rsid w:val="006D16BE"/>
    <w:rsid w:val="006D223A"/>
    <w:rsid w:val="006D3323"/>
    <w:rsid w:val="006D4286"/>
    <w:rsid w:val="006D783A"/>
    <w:rsid w:val="006E1588"/>
    <w:rsid w:val="006E1FE9"/>
    <w:rsid w:val="006E2677"/>
    <w:rsid w:val="006E2C29"/>
    <w:rsid w:val="006E6CD9"/>
    <w:rsid w:val="006F3EE7"/>
    <w:rsid w:val="00700C2E"/>
    <w:rsid w:val="00702673"/>
    <w:rsid w:val="0070409C"/>
    <w:rsid w:val="00704E08"/>
    <w:rsid w:val="00722E91"/>
    <w:rsid w:val="00722F12"/>
    <w:rsid w:val="007301D2"/>
    <w:rsid w:val="00732B7E"/>
    <w:rsid w:val="007401E6"/>
    <w:rsid w:val="00742E17"/>
    <w:rsid w:val="00743EA3"/>
    <w:rsid w:val="007507F0"/>
    <w:rsid w:val="00751E15"/>
    <w:rsid w:val="00751F91"/>
    <w:rsid w:val="00752C21"/>
    <w:rsid w:val="00753433"/>
    <w:rsid w:val="007624F6"/>
    <w:rsid w:val="00762BE6"/>
    <w:rsid w:val="007708FB"/>
    <w:rsid w:val="00772678"/>
    <w:rsid w:val="00773A3F"/>
    <w:rsid w:val="00781036"/>
    <w:rsid w:val="00784BE9"/>
    <w:rsid w:val="00792768"/>
    <w:rsid w:val="00792C11"/>
    <w:rsid w:val="00796E47"/>
    <w:rsid w:val="00797DB0"/>
    <w:rsid w:val="007A392F"/>
    <w:rsid w:val="007A7446"/>
    <w:rsid w:val="007A7C94"/>
    <w:rsid w:val="007B0271"/>
    <w:rsid w:val="007B0CF4"/>
    <w:rsid w:val="007B0E9E"/>
    <w:rsid w:val="007C040F"/>
    <w:rsid w:val="007C0F30"/>
    <w:rsid w:val="007C350F"/>
    <w:rsid w:val="007C35B1"/>
    <w:rsid w:val="007C50D0"/>
    <w:rsid w:val="007C52E5"/>
    <w:rsid w:val="007C64FF"/>
    <w:rsid w:val="007C7ACA"/>
    <w:rsid w:val="007D7F1E"/>
    <w:rsid w:val="007E3CBA"/>
    <w:rsid w:val="007E601C"/>
    <w:rsid w:val="007F213C"/>
    <w:rsid w:val="007F39AA"/>
    <w:rsid w:val="007F3C41"/>
    <w:rsid w:val="007F457A"/>
    <w:rsid w:val="007F51BD"/>
    <w:rsid w:val="007F6BCA"/>
    <w:rsid w:val="00805CE6"/>
    <w:rsid w:val="0081037C"/>
    <w:rsid w:val="008105EC"/>
    <w:rsid w:val="00813510"/>
    <w:rsid w:val="00815281"/>
    <w:rsid w:val="0081657C"/>
    <w:rsid w:val="00820C0E"/>
    <w:rsid w:val="00822E30"/>
    <w:rsid w:val="00831C2D"/>
    <w:rsid w:val="00831DD7"/>
    <w:rsid w:val="00840EEB"/>
    <w:rsid w:val="00841EC1"/>
    <w:rsid w:val="0084481C"/>
    <w:rsid w:val="00847527"/>
    <w:rsid w:val="00853562"/>
    <w:rsid w:val="00854F56"/>
    <w:rsid w:val="00857CA8"/>
    <w:rsid w:val="00861D8C"/>
    <w:rsid w:val="00862DC2"/>
    <w:rsid w:val="008660CD"/>
    <w:rsid w:val="00872840"/>
    <w:rsid w:val="00872E43"/>
    <w:rsid w:val="0087342A"/>
    <w:rsid w:val="00873811"/>
    <w:rsid w:val="00877932"/>
    <w:rsid w:val="00885420"/>
    <w:rsid w:val="00885746"/>
    <w:rsid w:val="00890BAB"/>
    <w:rsid w:val="00890CBE"/>
    <w:rsid w:val="00894671"/>
    <w:rsid w:val="00894F9B"/>
    <w:rsid w:val="008952F5"/>
    <w:rsid w:val="00895470"/>
    <w:rsid w:val="00897EBB"/>
    <w:rsid w:val="008A1A4A"/>
    <w:rsid w:val="008A641E"/>
    <w:rsid w:val="008C1D85"/>
    <w:rsid w:val="008C47FC"/>
    <w:rsid w:val="008C64B7"/>
    <w:rsid w:val="008D237F"/>
    <w:rsid w:val="008E0513"/>
    <w:rsid w:val="008E4040"/>
    <w:rsid w:val="008E6695"/>
    <w:rsid w:val="008F246C"/>
    <w:rsid w:val="008F335F"/>
    <w:rsid w:val="008F5AD0"/>
    <w:rsid w:val="008F7E6E"/>
    <w:rsid w:val="009000BB"/>
    <w:rsid w:val="00901ACD"/>
    <w:rsid w:val="0090304A"/>
    <w:rsid w:val="00903E91"/>
    <w:rsid w:val="00906A84"/>
    <w:rsid w:val="00907116"/>
    <w:rsid w:val="00923BBB"/>
    <w:rsid w:val="009248FC"/>
    <w:rsid w:val="00927D09"/>
    <w:rsid w:val="00927DE5"/>
    <w:rsid w:val="0093200D"/>
    <w:rsid w:val="0093501B"/>
    <w:rsid w:val="00937AD7"/>
    <w:rsid w:val="009408C4"/>
    <w:rsid w:val="00943846"/>
    <w:rsid w:val="00945CDF"/>
    <w:rsid w:val="009569E4"/>
    <w:rsid w:val="00963E46"/>
    <w:rsid w:val="00967A32"/>
    <w:rsid w:val="00967FE4"/>
    <w:rsid w:val="00973466"/>
    <w:rsid w:val="00974F4F"/>
    <w:rsid w:val="00976176"/>
    <w:rsid w:val="009765AA"/>
    <w:rsid w:val="00982462"/>
    <w:rsid w:val="00984344"/>
    <w:rsid w:val="00985BBC"/>
    <w:rsid w:val="009874D2"/>
    <w:rsid w:val="009912DB"/>
    <w:rsid w:val="009920BF"/>
    <w:rsid w:val="0099399D"/>
    <w:rsid w:val="00993B10"/>
    <w:rsid w:val="009A15F9"/>
    <w:rsid w:val="009A71A0"/>
    <w:rsid w:val="009A7602"/>
    <w:rsid w:val="009B1618"/>
    <w:rsid w:val="009B18DD"/>
    <w:rsid w:val="009B56AA"/>
    <w:rsid w:val="009B64B9"/>
    <w:rsid w:val="009C37CF"/>
    <w:rsid w:val="009C45AA"/>
    <w:rsid w:val="009D10DD"/>
    <w:rsid w:val="009D312E"/>
    <w:rsid w:val="009D487D"/>
    <w:rsid w:val="009D4880"/>
    <w:rsid w:val="009E137A"/>
    <w:rsid w:val="009E23C0"/>
    <w:rsid w:val="009E4111"/>
    <w:rsid w:val="009E6C0A"/>
    <w:rsid w:val="009F5DB7"/>
    <w:rsid w:val="00A03F82"/>
    <w:rsid w:val="00A06C17"/>
    <w:rsid w:val="00A07F7E"/>
    <w:rsid w:val="00A106C5"/>
    <w:rsid w:val="00A11086"/>
    <w:rsid w:val="00A12088"/>
    <w:rsid w:val="00A1426C"/>
    <w:rsid w:val="00A15526"/>
    <w:rsid w:val="00A20AB9"/>
    <w:rsid w:val="00A20C2E"/>
    <w:rsid w:val="00A218A0"/>
    <w:rsid w:val="00A22850"/>
    <w:rsid w:val="00A22C0F"/>
    <w:rsid w:val="00A22C45"/>
    <w:rsid w:val="00A25420"/>
    <w:rsid w:val="00A25953"/>
    <w:rsid w:val="00A31BB7"/>
    <w:rsid w:val="00A358B5"/>
    <w:rsid w:val="00A40A9E"/>
    <w:rsid w:val="00A42342"/>
    <w:rsid w:val="00A44BCB"/>
    <w:rsid w:val="00A62FFE"/>
    <w:rsid w:val="00A6383F"/>
    <w:rsid w:val="00A71B1F"/>
    <w:rsid w:val="00A7340F"/>
    <w:rsid w:val="00A82341"/>
    <w:rsid w:val="00A837E4"/>
    <w:rsid w:val="00AA267B"/>
    <w:rsid w:val="00AA3390"/>
    <w:rsid w:val="00AA39BE"/>
    <w:rsid w:val="00AA4A2C"/>
    <w:rsid w:val="00AA6B00"/>
    <w:rsid w:val="00AA7581"/>
    <w:rsid w:val="00AB2F3F"/>
    <w:rsid w:val="00AB3877"/>
    <w:rsid w:val="00AB5E2F"/>
    <w:rsid w:val="00AC0703"/>
    <w:rsid w:val="00AC2708"/>
    <w:rsid w:val="00AC66AB"/>
    <w:rsid w:val="00AC7838"/>
    <w:rsid w:val="00AD0E40"/>
    <w:rsid w:val="00AD302D"/>
    <w:rsid w:val="00AD36F0"/>
    <w:rsid w:val="00AD7B32"/>
    <w:rsid w:val="00AD7F10"/>
    <w:rsid w:val="00AE0DC5"/>
    <w:rsid w:val="00AE3E56"/>
    <w:rsid w:val="00AE61A2"/>
    <w:rsid w:val="00AE64CD"/>
    <w:rsid w:val="00AE6DEA"/>
    <w:rsid w:val="00AE73F6"/>
    <w:rsid w:val="00AF5A22"/>
    <w:rsid w:val="00B02CA4"/>
    <w:rsid w:val="00B07768"/>
    <w:rsid w:val="00B07FF0"/>
    <w:rsid w:val="00B10CBE"/>
    <w:rsid w:val="00B1102A"/>
    <w:rsid w:val="00B1213E"/>
    <w:rsid w:val="00B12530"/>
    <w:rsid w:val="00B13E52"/>
    <w:rsid w:val="00B16785"/>
    <w:rsid w:val="00B2041A"/>
    <w:rsid w:val="00B21401"/>
    <w:rsid w:val="00B2443B"/>
    <w:rsid w:val="00B26967"/>
    <w:rsid w:val="00B2714F"/>
    <w:rsid w:val="00B27825"/>
    <w:rsid w:val="00B30F5F"/>
    <w:rsid w:val="00B35DF1"/>
    <w:rsid w:val="00B409A4"/>
    <w:rsid w:val="00B44EAD"/>
    <w:rsid w:val="00B454D7"/>
    <w:rsid w:val="00B460F7"/>
    <w:rsid w:val="00B53E8D"/>
    <w:rsid w:val="00B62B66"/>
    <w:rsid w:val="00B63C02"/>
    <w:rsid w:val="00B6531E"/>
    <w:rsid w:val="00B66FE4"/>
    <w:rsid w:val="00B704F8"/>
    <w:rsid w:val="00B723DA"/>
    <w:rsid w:val="00B81145"/>
    <w:rsid w:val="00B85FF3"/>
    <w:rsid w:val="00B8658B"/>
    <w:rsid w:val="00B967FE"/>
    <w:rsid w:val="00BA01F5"/>
    <w:rsid w:val="00BA34A9"/>
    <w:rsid w:val="00BA4D44"/>
    <w:rsid w:val="00BB12CF"/>
    <w:rsid w:val="00BB3C26"/>
    <w:rsid w:val="00BB3FC6"/>
    <w:rsid w:val="00BB4C16"/>
    <w:rsid w:val="00BC4716"/>
    <w:rsid w:val="00BC47B5"/>
    <w:rsid w:val="00BD50A0"/>
    <w:rsid w:val="00BD6E63"/>
    <w:rsid w:val="00BD704A"/>
    <w:rsid w:val="00BF0D93"/>
    <w:rsid w:val="00BF2BA6"/>
    <w:rsid w:val="00C02AED"/>
    <w:rsid w:val="00C03E0C"/>
    <w:rsid w:val="00C13E86"/>
    <w:rsid w:val="00C13F44"/>
    <w:rsid w:val="00C14A57"/>
    <w:rsid w:val="00C171E9"/>
    <w:rsid w:val="00C21833"/>
    <w:rsid w:val="00C22736"/>
    <w:rsid w:val="00C264E8"/>
    <w:rsid w:val="00C2780A"/>
    <w:rsid w:val="00C311B3"/>
    <w:rsid w:val="00C31345"/>
    <w:rsid w:val="00C41823"/>
    <w:rsid w:val="00C46D86"/>
    <w:rsid w:val="00C47B2D"/>
    <w:rsid w:val="00C5165D"/>
    <w:rsid w:val="00C51A78"/>
    <w:rsid w:val="00C540D0"/>
    <w:rsid w:val="00C554D6"/>
    <w:rsid w:val="00C572D9"/>
    <w:rsid w:val="00C66017"/>
    <w:rsid w:val="00C67EB8"/>
    <w:rsid w:val="00C7127E"/>
    <w:rsid w:val="00C80F0B"/>
    <w:rsid w:val="00C816E5"/>
    <w:rsid w:val="00C91995"/>
    <w:rsid w:val="00C951B4"/>
    <w:rsid w:val="00CA175D"/>
    <w:rsid w:val="00CA3F62"/>
    <w:rsid w:val="00CA4F4F"/>
    <w:rsid w:val="00CA6563"/>
    <w:rsid w:val="00CA7170"/>
    <w:rsid w:val="00CB25A6"/>
    <w:rsid w:val="00CB3931"/>
    <w:rsid w:val="00CB4687"/>
    <w:rsid w:val="00CB4C63"/>
    <w:rsid w:val="00CB4E0C"/>
    <w:rsid w:val="00CB4E12"/>
    <w:rsid w:val="00CC38A7"/>
    <w:rsid w:val="00CC4E12"/>
    <w:rsid w:val="00CC5DA3"/>
    <w:rsid w:val="00CC7E20"/>
    <w:rsid w:val="00CD018A"/>
    <w:rsid w:val="00CD4D3A"/>
    <w:rsid w:val="00CD4FD5"/>
    <w:rsid w:val="00CD67C9"/>
    <w:rsid w:val="00CE03B9"/>
    <w:rsid w:val="00CE4063"/>
    <w:rsid w:val="00CF2D7D"/>
    <w:rsid w:val="00CF3A9C"/>
    <w:rsid w:val="00CF479E"/>
    <w:rsid w:val="00CF6316"/>
    <w:rsid w:val="00CF6BDD"/>
    <w:rsid w:val="00D04DF5"/>
    <w:rsid w:val="00D07D96"/>
    <w:rsid w:val="00D100D1"/>
    <w:rsid w:val="00D11013"/>
    <w:rsid w:val="00D1613B"/>
    <w:rsid w:val="00D16273"/>
    <w:rsid w:val="00D22431"/>
    <w:rsid w:val="00D319EA"/>
    <w:rsid w:val="00D33E47"/>
    <w:rsid w:val="00D34288"/>
    <w:rsid w:val="00D3569F"/>
    <w:rsid w:val="00D370F9"/>
    <w:rsid w:val="00D404C2"/>
    <w:rsid w:val="00D40FA7"/>
    <w:rsid w:val="00D552B6"/>
    <w:rsid w:val="00D572D4"/>
    <w:rsid w:val="00D63D98"/>
    <w:rsid w:val="00D664CC"/>
    <w:rsid w:val="00D66509"/>
    <w:rsid w:val="00D6753C"/>
    <w:rsid w:val="00D70F72"/>
    <w:rsid w:val="00D716BE"/>
    <w:rsid w:val="00D71D54"/>
    <w:rsid w:val="00D7290B"/>
    <w:rsid w:val="00D74765"/>
    <w:rsid w:val="00D8128C"/>
    <w:rsid w:val="00D81494"/>
    <w:rsid w:val="00D846DE"/>
    <w:rsid w:val="00D85247"/>
    <w:rsid w:val="00D8600E"/>
    <w:rsid w:val="00D87260"/>
    <w:rsid w:val="00D90637"/>
    <w:rsid w:val="00D91742"/>
    <w:rsid w:val="00D92B21"/>
    <w:rsid w:val="00D937EE"/>
    <w:rsid w:val="00D939EA"/>
    <w:rsid w:val="00DA1EC1"/>
    <w:rsid w:val="00DA4AC6"/>
    <w:rsid w:val="00DB1839"/>
    <w:rsid w:val="00DB2EF5"/>
    <w:rsid w:val="00DB3B67"/>
    <w:rsid w:val="00DB620E"/>
    <w:rsid w:val="00DC1B01"/>
    <w:rsid w:val="00DD0B9F"/>
    <w:rsid w:val="00DD0C6A"/>
    <w:rsid w:val="00DD37D3"/>
    <w:rsid w:val="00DD6BA0"/>
    <w:rsid w:val="00DE3320"/>
    <w:rsid w:val="00DE65F2"/>
    <w:rsid w:val="00DF1FDA"/>
    <w:rsid w:val="00DF78B5"/>
    <w:rsid w:val="00DF7B5A"/>
    <w:rsid w:val="00DF7E75"/>
    <w:rsid w:val="00E008BA"/>
    <w:rsid w:val="00E00F46"/>
    <w:rsid w:val="00E03439"/>
    <w:rsid w:val="00E052B3"/>
    <w:rsid w:val="00E07B0A"/>
    <w:rsid w:val="00E134A6"/>
    <w:rsid w:val="00E1623B"/>
    <w:rsid w:val="00E22A9F"/>
    <w:rsid w:val="00E26380"/>
    <w:rsid w:val="00E30806"/>
    <w:rsid w:val="00E31010"/>
    <w:rsid w:val="00E329B8"/>
    <w:rsid w:val="00E352A4"/>
    <w:rsid w:val="00E37980"/>
    <w:rsid w:val="00E402CA"/>
    <w:rsid w:val="00E40372"/>
    <w:rsid w:val="00E4073B"/>
    <w:rsid w:val="00E45C09"/>
    <w:rsid w:val="00E56D34"/>
    <w:rsid w:val="00E57E1C"/>
    <w:rsid w:val="00E57F48"/>
    <w:rsid w:val="00E60731"/>
    <w:rsid w:val="00E609CE"/>
    <w:rsid w:val="00E6281F"/>
    <w:rsid w:val="00E62929"/>
    <w:rsid w:val="00E629D2"/>
    <w:rsid w:val="00E62CAF"/>
    <w:rsid w:val="00E73817"/>
    <w:rsid w:val="00E74521"/>
    <w:rsid w:val="00E74D3F"/>
    <w:rsid w:val="00E80FF0"/>
    <w:rsid w:val="00E938FE"/>
    <w:rsid w:val="00E93970"/>
    <w:rsid w:val="00E93DEF"/>
    <w:rsid w:val="00E95098"/>
    <w:rsid w:val="00E95F43"/>
    <w:rsid w:val="00E975F0"/>
    <w:rsid w:val="00EA1D83"/>
    <w:rsid w:val="00EB2F63"/>
    <w:rsid w:val="00EB704B"/>
    <w:rsid w:val="00EB7110"/>
    <w:rsid w:val="00EC076F"/>
    <w:rsid w:val="00EC12A3"/>
    <w:rsid w:val="00EC2E3B"/>
    <w:rsid w:val="00EC63CE"/>
    <w:rsid w:val="00ED1D01"/>
    <w:rsid w:val="00ED30E2"/>
    <w:rsid w:val="00ED44AE"/>
    <w:rsid w:val="00ED55BC"/>
    <w:rsid w:val="00EE073F"/>
    <w:rsid w:val="00EE30F2"/>
    <w:rsid w:val="00EE40C0"/>
    <w:rsid w:val="00EE5D05"/>
    <w:rsid w:val="00EE5E5D"/>
    <w:rsid w:val="00EF1D24"/>
    <w:rsid w:val="00EF1E1C"/>
    <w:rsid w:val="00EF2976"/>
    <w:rsid w:val="00EF2E37"/>
    <w:rsid w:val="00EF7C20"/>
    <w:rsid w:val="00EF7CF9"/>
    <w:rsid w:val="00F02DED"/>
    <w:rsid w:val="00F03C89"/>
    <w:rsid w:val="00F05553"/>
    <w:rsid w:val="00F15663"/>
    <w:rsid w:val="00F17C0B"/>
    <w:rsid w:val="00F30D40"/>
    <w:rsid w:val="00F352C7"/>
    <w:rsid w:val="00F40569"/>
    <w:rsid w:val="00F41510"/>
    <w:rsid w:val="00F504CA"/>
    <w:rsid w:val="00F54298"/>
    <w:rsid w:val="00F6141C"/>
    <w:rsid w:val="00F61685"/>
    <w:rsid w:val="00F63B37"/>
    <w:rsid w:val="00F67C54"/>
    <w:rsid w:val="00F71D6E"/>
    <w:rsid w:val="00F725FF"/>
    <w:rsid w:val="00F75BBF"/>
    <w:rsid w:val="00F8311D"/>
    <w:rsid w:val="00F83E1E"/>
    <w:rsid w:val="00F85C71"/>
    <w:rsid w:val="00F86863"/>
    <w:rsid w:val="00F90426"/>
    <w:rsid w:val="00F9304A"/>
    <w:rsid w:val="00F93AD2"/>
    <w:rsid w:val="00FA2D99"/>
    <w:rsid w:val="00FA31B5"/>
    <w:rsid w:val="00FB24AE"/>
    <w:rsid w:val="00FB29CC"/>
    <w:rsid w:val="00FB5E98"/>
    <w:rsid w:val="00FB6D23"/>
    <w:rsid w:val="00FB7894"/>
    <w:rsid w:val="00FB7D69"/>
    <w:rsid w:val="00FC1BFE"/>
    <w:rsid w:val="00FC6FDB"/>
    <w:rsid w:val="00FD0353"/>
    <w:rsid w:val="00FD079A"/>
    <w:rsid w:val="00FD30AD"/>
    <w:rsid w:val="00FD3D3E"/>
    <w:rsid w:val="00FD3F0C"/>
    <w:rsid w:val="00FD5B96"/>
    <w:rsid w:val="00FD6DCE"/>
    <w:rsid w:val="00FE0E28"/>
    <w:rsid w:val="00FE35F5"/>
    <w:rsid w:val="00FE5F13"/>
    <w:rsid w:val="00FF039C"/>
    <w:rsid w:val="00FF185E"/>
    <w:rsid w:val="00FF449E"/>
    <w:rsid w:val="00FF49D0"/>
    <w:rsid w:val="00FF73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E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3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73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7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7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73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2DB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2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857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5746"/>
  </w:style>
  <w:style w:type="paragraph" w:styleId="Footer">
    <w:name w:val="footer"/>
    <w:basedOn w:val="Normal"/>
    <w:link w:val="FooterChar"/>
    <w:uiPriority w:val="99"/>
    <w:unhideWhenUsed/>
    <w:rsid w:val="008857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5746"/>
  </w:style>
  <w:style w:type="paragraph" w:styleId="DocumentMap">
    <w:name w:val="Document Map"/>
    <w:basedOn w:val="Normal"/>
    <w:link w:val="DocumentMapChar"/>
    <w:uiPriority w:val="99"/>
    <w:semiHidden/>
    <w:unhideWhenUsed/>
    <w:rsid w:val="00A07F7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7F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742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C2027"/>
    <w:rPr>
      <w:color w:val="0000FF" w:themeColor="hyperlink"/>
      <w:u w:val="single"/>
    </w:rPr>
  </w:style>
  <w:style w:type="character" w:customStyle="1" w:styleId="articleinfor1">
    <w:name w:val="articleinfor1"/>
    <w:basedOn w:val="DefaultParagraphFont"/>
    <w:rsid w:val="003C2027"/>
    <w:rPr>
      <w:vanish w:val="0"/>
      <w:webHidden w:val="0"/>
      <w:color w:val="949494"/>
      <w:sz w:val="19"/>
      <w:szCs w:val="19"/>
      <w:specVanish w:val="0"/>
    </w:rPr>
  </w:style>
  <w:style w:type="table" w:customStyle="1" w:styleId="TableGrid1">
    <w:name w:val="Table Grid1"/>
    <w:basedOn w:val="TableNormal"/>
    <w:next w:val="TableGrid"/>
    <w:uiPriority w:val="59"/>
    <w:rsid w:val="006F3EE7"/>
    <w:rPr>
      <w:rFonts w:ascii="Times New Roman" w:eastAsia="MS Mincho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">
    <w:name w:val="title"/>
    <w:basedOn w:val="Normal"/>
    <w:rsid w:val="001D3CA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1D3CA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1D3CA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1D3CAB"/>
  </w:style>
  <w:style w:type="paragraph" w:styleId="Revision">
    <w:name w:val="Revision"/>
    <w:hidden/>
    <w:uiPriority w:val="99"/>
    <w:semiHidden/>
    <w:rsid w:val="001579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29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7EA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3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732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7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7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73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2DB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2D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88574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85746"/>
  </w:style>
  <w:style w:type="paragraph" w:styleId="Footer">
    <w:name w:val="footer"/>
    <w:basedOn w:val="Normal"/>
    <w:link w:val="FooterChar"/>
    <w:uiPriority w:val="99"/>
    <w:unhideWhenUsed/>
    <w:rsid w:val="0088574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5746"/>
  </w:style>
  <w:style w:type="paragraph" w:styleId="DocumentMap">
    <w:name w:val="Document Map"/>
    <w:basedOn w:val="Normal"/>
    <w:link w:val="DocumentMapChar"/>
    <w:uiPriority w:val="99"/>
    <w:semiHidden/>
    <w:unhideWhenUsed/>
    <w:rsid w:val="00A07F7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7F7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742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6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4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58568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20345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733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984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6889295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97135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9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9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621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008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19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2126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938327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1572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2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1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7584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843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608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9155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582575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5836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7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9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13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2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158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52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22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49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681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1078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15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8036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1332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655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3872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5857206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5267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11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2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45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47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65337">
                          <w:marLeft w:val="187"/>
                          <w:marRight w:val="0"/>
                          <w:marTop w:val="187"/>
                          <w:marBottom w:val="187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1795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1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8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868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8444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085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994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864291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503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17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1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861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282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793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656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3449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844869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9382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88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7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5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6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7907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8006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868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44733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2185187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3218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1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5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88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428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8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196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178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789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943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31934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54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6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206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311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652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080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739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60148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1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198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5565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600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8082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037276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2757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4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4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2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972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9830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4775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0719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150126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8086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72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362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12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25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857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132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688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5313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33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2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075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1554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547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845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47821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1489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67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80890">
          <w:marLeft w:val="36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4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209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9038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316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729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79720">
                                  <w:marLeft w:val="524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5103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7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713511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96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2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54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5557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6163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51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9907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832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613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73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5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794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1017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1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8595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909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75358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97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11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2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675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4813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882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382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489752">
                                  <w:marLeft w:val="3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0080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7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928930">
          <w:marLeft w:val="0"/>
          <w:marRight w:val="0"/>
          <w:marTop w:val="1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3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5E36E8-0503-4ABD-9C28-F5A4CCFBC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2-06-15T12:17:00Z</dcterms:created>
  <dcterms:modified xsi:type="dcterms:W3CDTF">2012-06-15T12:17:00Z</dcterms:modified>
</cp:coreProperties>
</file>